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99CCB3" w14:textId="099E7ACF" w:rsidR="00CE6CA3" w:rsidRPr="00CE6CA3" w:rsidRDefault="00CE6CA3" w:rsidP="00CE6CA3">
      <w:pPr>
        <w:rPr>
          <w:rFonts w:ascii="Times New Roman" w:hAnsi="Times New Roman" w:cs="Times New Roman"/>
          <w:sz w:val="21"/>
        </w:rPr>
      </w:pPr>
      <w:r w:rsidRPr="00CE6CA3">
        <w:rPr>
          <w:rFonts w:ascii="Times New Roman" w:hAnsi="Times New Roman" w:cs="Times New Roman"/>
          <w:b/>
          <w:bCs/>
          <w:sz w:val="21"/>
        </w:rPr>
        <w:t xml:space="preserve">Table </w:t>
      </w:r>
      <w:r w:rsidR="00C5398F">
        <w:rPr>
          <w:rFonts w:ascii="Times New Roman" w:hAnsi="Times New Roman" w:cs="Times New Roman"/>
          <w:b/>
          <w:bCs/>
          <w:sz w:val="21"/>
        </w:rPr>
        <w:t>S</w:t>
      </w:r>
      <w:r w:rsidRPr="00CE6CA3">
        <w:rPr>
          <w:rFonts w:ascii="Times New Roman" w:hAnsi="Times New Roman" w:cs="Times New Roman"/>
          <w:b/>
          <w:bCs/>
          <w:sz w:val="21"/>
        </w:rPr>
        <w:t xml:space="preserve">2. Differential phenotypic characteristics of </w:t>
      </w:r>
      <w:r w:rsidRPr="00CE6CA3">
        <w:rPr>
          <w:rFonts w:ascii="Times New Roman" w:hAnsi="Times New Roman" w:cs="Times New Roman"/>
          <w:b/>
          <w:bCs/>
          <w:i/>
          <w:iCs/>
          <w:sz w:val="21"/>
        </w:rPr>
        <w:t xml:space="preserve">Candidatus </w:t>
      </w:r>
      <w:r>
        <w:rPr>
          <w:rFonts w:ascii="Times New Roman" w:hAnsi="Times New Roman" w:cs="Times New Roman"/>
          <w:b/>
          <w:bCs/>
          <w:sz w:val="21"/>
        </w:rPr>
        <w:t xml:space="preserve">Endozoicomonas </w:t>
      </w:r>
      <w:proofErr w:type="spellStart"/>
      <w:r>
        <w:rPr>
          <w:rFonts w:ascii="Times New Roman" w:hAnsi="Times New Roman" w:cs="Times New Roman"/>
          <w:b/>
          <w:bCs/>
          <w:sz w:val="21"/>
        </w:rPr>
        <w:t>pen</w:t>
      </w:r>
      <w:r w:rsidR="006F2D8D">
        <w:rPr>
          <w:rFonts w:ascii="Times New Roman" w:hAnsi="Times New Roman" w:cs="Times New Roman"/>
          <w:b/>
          <w:bCs/>
          <w:sz w:val="21"/>
        </w:rPr>
        <w:t>g</w:t>
      </w:r>
      <w:r>
        <w:rPr>
          <w:rFonts w:ascii="Times New Roman" w:hAnsi="Times New Roman" w:cs="Times New Roman"/>
          <w:b/>
          <w:bCs/>
          <w:sz w:val="21"/>
        </w:rPr>
        <w:t>hunesis</w:t>
      </w:r>
      <w:proofErr w:type="spellEnd"/>
      <w:r>
        <w:rPr>
          <w:rFonts w:ascii="Times New Roman" w:hAnsi="Times New Roman" w:cs="Times New Roman"/>
          <w:b/>
          <w:bCs/>
          <w:sz w:val="21"/>
        </w:rPr>
        <w:t xml:space="preserve"> 4G and </w:t>
      </w:r>
      <w:r w:rsidRPr="00CE6CA3">
        <w:rPr>
          <w:rFonts w:ascii="Times New Roman" w:hAnsi="Times New Roman" w:cs="Times New Roman"/>
          <w:b/>
          <w:bCs/>
          <w:i/>
          <w:sz w:val="21"/>
        </w:rPr>
        <w:t>E. acroporae</w:t>
      </w:r>
      <w:r>
        <w:rPr>
          <w:rFonts w:ascii="Times New Roman" w:hAnsi="Times New Roman" w:cs="Times New Roman"/>
          <w:b/>
          <w:bCs/>
          <w:sz w:val="21"/>
        </w:rPr>
        <w:t xml:space="preserve"> Acr-14</w:t>
      </w:r>
      <w:r w:rsidRPr="00CE6CA3">
        <w:rPr>
          <w:rFonts w:ascii="Times New Roman" w:hAnsi="Times New Roman" w:cs="Times New Roman"/>
          <w:b/>
          <w:bCs/>
          <w:sz w:val="21"/>
          <w:vertAlign w:val="superscript"/>
        </w:rPr>
        <w:t>T</w:t>
      </w:r>
      <w:r w:rsidRPr="00CE6CA3">
        <w:rPr>
          <w:rFonts w:ascii="Times New Roman" w:hAnsi="Times New Roman" w:cs="Times New Roman"/>
          <w:b/>
          <w:bCs/>
          <w:sz w:val="21"/>
        </w:rPr>
        <w:t>.</w:t>
      </w:r>
      <w:r>
        <w:rPr>
          <w:rFonts w:ascii="Times New Roman" w:hAnsi="Times New Roman" w:cs="Times New Roman"/>
          <w:b/>
          <w:bCs/>
          <w:sz w:val="21"/>
        </w:rPr>
        <w:t xml:space="preserve"> </w:t>
      </w:r>
    </w:p>
    <w:p w14:paraId="1F4ECE43" w14:textId="77777777" w:rsidR="00CE6CA3" w:rsidRDefault="00CE6CA3"/>
    <w:p w14:paraId="2D4BB503" w14:textId="77777777" w:rsidR="00CE6CA3" w:rsidRDefault="00CE6CA3"/>
    <w:p w14:paraId="4C6BF14E" w14:textId="77777777" w:rsidR="00CE6CA3" w:rsidRDefault="00CE6CA3"/>
    <w:tbl>
      <w:tblPr>
        <w:tblpPr w:leftFromText="180" w:rightFromText="180" w:vertAnchor="page" w:horzAnchor="margin" w:tblpXSpec="center" w:tblpY="1272"/>
        <w:tblW w:w="1105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44"/>
        <w:gridCol w:w="4169"/>
        <w:gridCol w:w="3544"/>
      </w:tblGrid>
      <w:tr w:rsidR="006F2D8D" w:rsidRPr="00CE6CA3" w14:paraId="1EE5110C" w14:textId="77777777" w:rsidTr="006F2D8D">
        <w:trPr>
          <w:trHeight w:val="228"/>
        </w:trPr>
        <w:tc>
          <w:tcPr>
            <w:tcW w:w="334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64152689" w14:textId="77777777" w:rsidR="006F2D8D" w:rsidRPr="00CE6CA3" w:rsidRDefault="006F2D8D" w:rsidP="006F2D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CA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aracteristics</w:t>
            </w:r>
          </w:p>
        </w:tc>
        <w:tc>
          <w:tcPr>
            <w:tcW w:w="416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1A743083" w14:textId="77777777" w:rsidR="006F2D8D" w:rsidRPr="00CE6CA3" w:rsidRDefault="006F2D8D" w:rsidP="006F2D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CA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Candidatus</w:t>
            </w:r>
            <w:r w:rsidRPr="00CE6CA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Endozoicomonas </w:t>
            </w:r>
            <w:proofErr w:type="spellStart"/>
            <w:r w:rsidRPr="00CE6CA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nghunesis</w:t>
            </w:r>
            <w:proofErr w:type="spellEnd"/>
            <w:r w:rsidRPr="00CE6CA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r w:rsidRPr="00CE6CA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G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7675C3CA" w14:textId="77777777" w:rsidR="006F2D8D" w:rsidRPr="00CE6CA3" w:rsidRDefault="006F2D8D" w:rsidP="006F2D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CA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Endozoicomonas acroporae </w:t>
            </w:r>
            <w:r w:rsidRPr="00CE6CA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cr-14</w:t>
            </w:r>
            <w:r w:rsidRPr="00CE6CA3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T *</w:t>
            </w:r>
          </w:p>
        </w:tc>
      </w:tr>
      <w:tr w:rsidR="006F2D8D" w:rsidRPr="00CE6CA3" w14:paraId="7C2BC088" w14:textId="77777777" w:rsidTr="006F2D8D">
        <w:tc>
          <w:tcPr>
            <w:tcW w:w="334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54CBCC27" w14:textId="77777777" w:rsidR="006F2D8D" w:rsidRPr="00CE6CA3" w:rsidRDefault="006F2D8D" w:rsidP="006F2D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CA3">
              <w:rPr>
                <w:rFonts w:ascii="Times New Roman" w:hAnsi="Times New Roman" w:cs="Times New Roman"/>
                <w:sz w:val="20"/>
                <w:szCs w:val="20"/>
              </w:rPr>
              <w:t>Colony pigment</w:t>
            </w:r>
          </w:p>
        </w:tc>
        <w:tc>
          <w:tcPr>
            <w:tcW w:w="416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2963E95C" w14:textId="77777777" w:rsidR="006F2D8D" w:rsidRPr="00CE6CA3" w:rsidRDefault="006F2D8D" w:rsidP="006F2D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CA3">
              <w:rPr>
                <w:rFonts w:ascii="Times New Roman" w:hAnsi="Times New Roman" w:cs="Times New Roman"/>
                <w:sz w:val="20"/>
                <w:szCs w:val="20"/>
              </w:rPr>
              <w:t>Beige</w:t>
            </w:r>
          </w:p>
        </w:tc>
        <w:tc>
          <w:tcPr>
            <w:tcW w:w="354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78FC2531" w14:textId="77777777" w:rsidR="006F2D8D" w:rsidRPr="00CE6CA3" w:rsidRDefault="006F2D8D" w:rsidP="006F2D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CA3">
              <w:rPr>
                <w:rFonts w:ascii="Times New Roman" w:hAnsi="Times New Roman" w:cs="Times New Roman"/>
                <w:sz w:val="20"/>
                <w:szCs w:val="20"/>
              </w:rPr>
              <w:t>Cream white</w:t>
            </w:r>
          </w:p>
        </w:tc>
      </w:tr>
      <w:tr w:rsidR="006F2D8D" w:rsidRPr="00CE6CA3" w14:paraId="5E72C943" w14:textId="77777777" w:rsidTr="006F2D8D">
        <w:trPr>
          <w:trHeight w:val="228"/>
        </w:trPr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35862BCD" w14:textId="77777777" w:rsidR="006F2D8D" w:rsidRPr="00CE6CA3" w:rsidRDefault="006F2D8D" w:rsidP="006F2D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CA3">
              <w:rPr>
                <w:rFonts w:ascii="Times New Roman" w:hAnsi="Times New Roman" w:cs="Times New Roman"/>
                <w:sz w:val="20"/>
                <w:szCs w:val="20"/>
              </w:rPr>
              <w:t>Size (µm)</w:t>
            </w:r>
          </w:p>
        </w:tc>
        <w:tc>
          <w:tcPr>
            <w:tcW w:w="4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774B1DD4" w14:textId="77777777" w:rsidR="006F2D8D" w:rsidRPr="00CE6CA3" w:rsidRDefault="006F2D8D" w:rsidP="006F2D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CA3">
              <w:rPr>
                <w:rFonts w:ascii="Times New Roman" w:hAnsi="Times New Roman" w:cs="Times New Roman"/>
                <w:sz w:val="20"/>
                <w:szCs w:val="20"/>
              </w:rPr>
              <w:t xml:space="preserve">2.14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0"/>
                  <w:szCs w:val="20"/>
                </w:rPr>
                <m:t>×</m:t>
              </m:r>
            </m:oMath>
            <w:r w:rsidRPr="00CE6CA3">
              <w:rPr>
                <w:rFonts w:ascii="Times New Roman" w:hAnsi="Times New Roman" w:cs="Times New Roman"/>
                <w:sz w:val="20"/>
                <w:szCs w:val="20"/>
              </w:rPr>
              <w:t xml:space="preserve"> 0.66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17C43D5D" w14:textId="77777777" w:rsidR="006F2D8D" w:rsidRPr="00CE6CA3" w:rsidRDefault="006F2D8D" w:rsidP="006F2D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CA3">
              <w:rPr>
                <w:rFonts w:ascii="Times New Roman" w:hAnsi="Times New Roman" w:cs="Times New Roman"/>
                <w:sz w:val="20"/>
                <w:szCs w:val="20"/>
              </w:rPr>
              <w:t>2.0 - 3.0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0"/>
                  <w:szCs w:val="20"/>
                </w:rPr>
                <m:t> × </m:t>
              </m:r>
            </m:oMath>
            <w:r w:rsidRPr="00CE6CA3">
              <w:rPr>
                <w:rFonts w:ascii="Times New Roman" w:hAnsi="Times New Roman" w:cs="Times New Roman"/>
                <w:sz w:val="20"/>
                <w:szCs w:val="20"/>
              </w:rPr>
              <w:t>0.5 -0.8</w:t>
            </w:r>
          </w:p>
        </w:tc>
      </w:tr>
      <w:tr w:rsidR="006F2D8D" w:rsidRPr="00CE6CA3" w14:paraId="54FD3F82" w14:textId="77777777" w:rsidTr="006F2D8D">
        <w:trPr>
          <w:trHeight w:val="228"/>
        </w:trPr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749FFD2F" w14:textId="77777777" w:rsidR="006F2D8D" w:rsidRPr="00CE6CA3" w:rsidRDefault="006F2D8D" w:rsidP="006F2D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CA3">
              <w:rPr>
                <w:rFonts w:ascii="Times New Roman" w:hAnsi="Times New Roman" w:cs="Times New Roman"/>
                <w:sz w:val="20"/>
                <w:szCs w:val="20"/>
              </w:rPr>
              <w:t>Gram</w:t>
            </w:r>
          </w:p>
        </w:tc>
        <w:tc>
          <w:tcPr>
            <w:tcW w:w="4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38C0D8DB" w14:textId="77777777" w:rsidR="006F2D8D" w:rsidRPr="00CE6CA3" w:rsidRDefault="006F2D8D" w:rsidP="006F2D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CA3">
              <w:rPr>
                <w:rFonts w:ascii="Times New Roman" w:hAnsi="Times New Roman" w:cs="Times New Roman"/>
                <w:sz w:val="20"/>
                <w:szCs w:val="20"/>
              </w:rPr>
              <w:t>Gram negative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594C08DF" w14:textId="77777777" w:rsidR="006F2D8D" w:rsidRPr="00CE6CA3" w:rsidRDefault="006F2D8D" w:rsidP="006F2D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CA3">
              <w:rPr>
                <w:rFonts w:ascii="Times New Roman" w:hAnsi="Times New Roman" w:cs="Times New Roman"/>
                <w:sz w:val="20"/>
                <w:szCs w:val="20"/>
              </w:rPr>
              <w:t>Gram negative</w:t>
            </w:r>
          </w:p>
        </w:tc>
      </w:tr>
      <w:tr w:rsidR="006F2D8D" w:rsidRPr="00CE6CA3" w14:paraId="4AC31DA1" w14:textId="77777777" w:rsidTr="006F2D8D">
        <w:trPr>
          <w:trHeight w:val="228"/>
        </w:trPr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127A38AB" w14:textId="77777777" w:rsidR="006F2D8D" w:rsidRPr="00CE6CA3" w:rsidRDefault="006F2D8D" w:rsidP="006F2D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CA3">
              <w:rPr>
                <w:rFonts w:ascii="Times New Roman" w:hAnsi="Times New Roman" w:cs="Times New Roman"/>
                <w:sz w:val="20"/>
                <w:szCs w:val="20"/>
              </w:rPr>
              <w:t>Relation to O</w:t>
            </w:r>
            <w:r w:rsidRPr="00CE6CA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4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75DCB4CF" w14:textId="77777777" w:rsidR="006F2D8D" w:rsidRPr="00CE6CA3" w:rsidRDefault="006F2D8D" w:rsidP="006F2D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CA3">
              <w:rPr>
                <w:rFonts w:ascii="Times New Roman" w:hAnsi="Times New Roman" w:cs="Times New Roman"/>
                <w:sz w:val="20"/>
                <w:szCs w:val="20"/>
              </w:rPr>
              <w:t>FAN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2F116E59" w14:textId="77777777" w:rsidR="006F2D8D" w:rsidRPr="00CE6CA3" w:rsidRDefault="006F2D8D" w:rsidP="006F2D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CA3">
              <w:rPr>
                <w:rFonts w:ascii="Times New Roman" w:hAnsi="Times New Roman" w:cs="Times New Roman"/>
                <w:sz w:val="20"/>
                <w:szCs w:val="20"/>
              </w:rPr>
              <w:t>Aerobic</w:t>
            </w:r>
          </w:p>
        </w:tc>
      </w:tr>
      <w:tr w:rsidR="006F2D8D" w:rsidRPr="00CE6CA3" w14:paraId="35E2448E" w14:textId="77777777" w:rsidTr="006F2D8D">
        <w:trPr>
          <w:trHeight w:val="228"/>
        </w:trPr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3A548666" w14:textId="77777777" w:rsidR="006F2D8D" w:rsidRPr="00CE6CA3" w:rsidRDefault="006F2D8D" w:rsidP="006F2D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CA3">
              <w:rPr>
                <w:rFonts w:ascii="Times New Roman" w:hAnsi="Times New Roman" w:cs="Times New Roman"/>
                <w:sz w:val="20"/>
                <w:szCs w:val="20"/>
              </w:rPr>
              <w:t>Motility</w:t>
            </w:r>
          </w:p>
        </w:tc>
        <w:tc>
          <w:tcPr>
            <w:tcW w:w="4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57B4D9E2" w14:textId="77777777" w:rsidR="006F2D8D" w:rsidRPr="00CE6CA3" w:rsidRDefault="006F2D8D" w:rsidP="006F2D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ParaPr>
                <m:jc m:val="centerGroup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±</m:t>
                </m:r>
              </m:oMath>
            </m:oMathPara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5017A358" w14:textId="77777777" w:rsidR="006F2D8D" w:rsidRPr="00CE6CA3" w:rsidRDefault="006F2D8D" w:rsidP="006F2D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ParaPr>
                <m:jc m:val="centerGroup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-</m:t>
                </m:r>
              </m:oMath>
            </m:oMathPara>
          </w:p>
        </w:tc>
      </w:tr>
      <w:tr w:rsidR="006F2D8D" w:rsidRPr="00CE6CA3" w14:paraId="5AE89124" w14:textId="77777777" w:rsidTr="006F2D8D">
        <w:trPr>
          <w:trHeight w:val="228"/>
        </w:trPr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446CD068" w14:textId="77777777" w:rsidR="006F2D8D" w:rsidRPr="00CE6CA3" w:rsidRDefault="006F2D8D" w:rsidP="006F2D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CA3">
              <w:rPr>
                <w:rFonts w:ascii="Times New Roman" w:hAnsi="Times New Roman" w:cs="Times New Roman"/>
                <w:sz w:val="20"/>
                <w:szCs w:val="20"/>
              </w:rPr>
              <w:t>Catalase activity</w:t>
            </w:r>
          </w:p>
        </w:tc>
        <w:tc>
          <w:tcPr>
            <w:tcW w:w="4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1D83F0F0" w14:textId="77777777" w:rsidR="006F2D8D" w:rsidRPr="00CE6CA3" w:rsidRDefault="006F2D8D" w:rsidP="006F2D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ParaPr>
                <m:jc m:val="centerGroup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-</m:t>
                </m:r>
              </m:oMath>
            </m:oMathPara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69BEE1C7" w14:textId="77777777" w:rsidR="006F2D8D" w:rsidRPr="00CE6CA3" w:rsidRDefault="006F2D8D" w:rsidP="006F2D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ParaPr>
                <m:jc m:val="centerGroup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+</m:t>
                </m:r>
              </m:oMath>
            </m:oMathPara>
          </w:p>
        </w:tc>
      </w:tr>
      <w:tr w:rsidR="006F2D8D" w:rsidRPr="00CE6CA3" w14:paraId="132010A7" w14:textId="77777777" w:rsidTr="006F2D8D">
        <w:trPr>
          <w:trHeight w:val="228"/>
        </w:trPr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271509F7" w14:textId="77777777" w:rsidR="006F2D8D" w:rsidRPr="00CE6CA3" w:rsidRDefault="006F2D8D" w:rsidP="006F2D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CA3">
              <w:rPr>
                <w:rFonts w:ascii="Times New Roman" w:hAnsi="Times New Roman" w:cs="Times New Roman"/>
                <w:sz w:val="20"/>
                <w:szCs w:val="20"/>
              </w:rPr>
              <w:t>Oxidase activity</w:t>
            </w:r>
          </w:p>
        </w:tc>
        <w:tc>
          <w:tcPr>
            <w:tcW w:w="4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6D2C142E" w14:textId="77777777" w:rsidR="006F2D8D" w:rsidRPr="00CE6CA3" w:rsidRDefault="006F2D8D" w:rsidP="006F2D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ParaPr>
                <m:jc m:val="centerGroup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+</m:t>
                </m:r>
              </m:oMath>
            </m:oMathPara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4F0F258A" w14:textId="77777777" w:rsidR="006F2D8D" w:rsidRPr="00CE6CA3" w:rsidRDefault="006F2D8D" w:rsidP="006F2D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ParaPr>
                <m:jc m:val="centerGroup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+</m:t>
                </m:r>
              </m:oMath>
            </m:oMathPara>
          </w:p>
        </w:tc>
      </w:tr>
      <w:tr w:rsidR="006F2D8D" w:rsidRPr="00CE6CA3" w14:paraId="3CC49996" w14:textId="77777777" w:rsidTr="006F2D8D">
        <w:trPr>
          <w:trHeight w:val="228"/>
        </w:trPr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502B9143" w14:textId="77777777" w:rsidR="006F2D8D" w:rsidRPr="00CE6CA3" w:rsidRDefault="006F2D8D" w:rsidP="006F2D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CA3">
              <w:rPr>
                <w:rFonts w:ascii="Times New Roman" w:hAnsi="Times New Roman" w:cs="Times New Roman"/>
                <w:sz w:val="20"/>
                <w:szCs w:val="20"/>
              </w:rPr>
              <w:t>Enzymatic activities (API ZYM)</w:t>
            </w:r>
          </w:p>
        </w:tc>
        <w:tc>
          <w:tcPr>
            <w:tcW w:w="4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327092D4" w14:textId="77777777" w:rsidR="006F2D8D" w:rsidRPr="00CE6CA3" w:rsidRDefault="006F2D8D" w:rsidP="006F2D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23BDA08A" w14:textId="77777777" w:rsidR="006F2D8D" w:rsidRPr="00CE6CA3" w:rsidRDefault="006F2D8D" w:rsidP="006F2D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F2D8D" w:rsidRPr="00CE6CA3" w14:paraId="37751923" w14:textId="77777777" w:rsidTr="006F2D8D">
        <w:trPr>
          <w:trHeight w:val="228"/>
        </w:trPr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5D44E5F5" w14:textId="77777777" w:rsidR="006F2D8D" w:rsidRPr="00CE6CA3" w:rsidRDefault="006F2D8D" w:rsidP="006F2D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CA3">
              <w:rPr>
                <w:rFonts w:ascii="Times New Roman" w:hAnsi="Times New Roman" w:cs="Times New Roman"/>
                <w:sz w:val="20"/>
                <w:szCs w:val="20"/>
              </w:rPr>
              <w:t>Alkaline phosphatase</w:t>
            </w:r>
          </w:p>
        </w:tc>
        <w:tc>
          <w:tcPr>
            <w:tcW w:w="4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3736D95F" w14:textId="77777777" w:rsidR="006F2D8D" w:rsidRPr="00CE6CA3" w:rsidRDefault="006F2D8D" w:rsidP="006F2D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ParaPr>
                <m:jc m:val="centerGroup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+</m:t>
                </m:r>
              </m:oMath>
            </m:oMathPara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4E3DE488" w14:textId="77777777" w:rsidR="006F2D8D" w:rsidRPr="00CE6CA3" w:rsidRDefault="006F2D8D" w:rsidP="006F2D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ParaPr>
                <m:jc m:val="centerGroup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+</m:t>
                </m:r>
              </m:oMath>
            </m:oMathPara>
          </w:p>
        </w:tc>
      </w:tr>
      <w:tr w:rsidR="006F2D8D" w:rsidRPr="00CE6CA3" w14:paraId="5A5726D6" w14:textId="77777777" w:rsidTr="006F2D8D">
        <w:trPr>
          <w:trHeight w:val="228"/>
        </w:trPr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2252247D" w14:textId="77777777" w:rsidR="006F2D8D" w:rsidRPr="00CE6CA3" w:rsidRDefault="006F2D8D" w:rsidP="006F2D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CA3">
              <w:rPr>
                <w:rFonts w:ascii="Times New Roman" w:hAnsi="Times New Roman" w:cs="Times New Roman"/>
                <w:sz w:val="20"/>
                <w:szCs w:val="20"/>
              </w:rPr>
              <w:t>Esterase</w:t>
            </w:r>
          </w:p>
        </w:tc>
        <w:tc>
          <w:tcPr>
            <w:tcW w:w="4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444EA1E8" w14:textId="77777777" w:rsidR="006F2D8D" w:rsidRPr="00CE6CA3" w:rsidRDefault="006F2D8D" w:rsidP="006F2D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ParaPr>
                <m:jc m:val="centerGroup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+</m:t>
                </m:r>
              </m:oMath>
            </m:oMathPara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17A61A99" w14:textId="77777777" w:rsidR="006F2D8D" w:rsidRPr="00CE6CA3" w:rsidRDefault="006F2D8D" w:rsidP="006F2D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ParaPr>
                <m:jc m:val="centerGroup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+</m:t>
                </m:r>
              </m:oMath>
            </m:oMathPara>
          </w:p>
        </w:tc>
      </w:tr>
      <w:tr w:rsidR="006F2D8D" w:rsidRPr="00CE6CA3" w14:paraId="1154005D" w14:textId="77777777" w:rsidTr="006F2D8D">
        <w:trPr>
          <w:trHeight w:val="228"/>
        </w:trPr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5C79D5FA" w14:textId="77777777" w:rsidR="006F2D8D" w:rsidRPr="00CE6CA3" w:rsidRDefault="006F2D8D" w:rsidP="006F2D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CA3">
              <w:rPr>
                <w:rFonts w:ascii="Times New Roman" w:hAnsi="Times New Roman" w:cs="Times New Roman"/>
                <w:sz w:val="20"/>
                <w:szCs w:val="20"/>
              </w:rPr>
              <w:t>Lipase</w:t>
            </w:r>
          </w:p>
        </w:tc>
        <w:tc>
          <w:tcPr>
            <w:tcW w:w="4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4912C9C9" w14:textId="77777777" w:rsidR="006F2D8D" w:rsidRPr="00CE6CA3" w:rsidRDefault="006F2D8D" w:rsidP="006F2D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ParaPr>
                <m:jc m:val="centerGroup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+</m:t>
                </m:r>
              </m:oMath>
            </m:oMathPara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70D4086C" w14:textId="77777777" w:rsidR="006F2D8D" w:rsidRPr="00CE6CA3" w:rsidRDefault="006F2D8D" w:rsidP="006F2D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ParaPr>
                <m:jc m:val="centerGroup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+</m:t>
                </m:r>
              </m:oMath>
            </m:oMathPara>
          </w:p>
        </w:tc>
      </w:tr>
      <w:tr w:rsidR="006F2D8D" w:rsidRPr="00CE6CA3" w14:paraId="4B32B3B0" w14:textId="77777777" w:rsidTr="006F2D8D">
        <w:trPr>
          <w:trHeight w:val="228"/>
        </w:trPr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5E9E9D44" w14:textId="77777777" w:rsidR="006F2D8D" w:rsidRPr="00CE6CA3" w:rsidRDefault="006F2D8D" w:rsidP="006F2D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CA3">
              <w:rPr>
                <w:rFonts w:ascii="Times New Roman" w:hAnsi="Times New Roman" w:cs="Times New Roman"/>
                <w:sz w:val="20"/>
                <w:szCs w:val="20"/>
              </w:rPr>
              <w:t xml:space="preserve">Leucine </w:t>
            </w:r>
            <w:proofErr w:type="spellStart"/>
            <w:r w:rsidRPr="00CE6CA3">
              <w:rPr>
                <w:rFonts w:ascii="Times New Roman" w:hAnsi="Times New Roman" w:cs="Times New Roman"/>
                <w:sz w:val="20"/>
                <w:szCs w:val="20"/>
              </w:rPr>
              <w:t>arylamidase</w:t>
            </w:r>
            <w:proofErr w:type="spellEnd"/>
          </w:p>
        </w:tc>
        <w:tc>
          <w:tcPr>
            <w:tcW w:w="4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06041D5D" w14:textId="77777777" w:rsidR="006F2D8D" w:rsidRPr="00CE6CA3" w:rsidRDefault="006F2D8D" w:rsidP="006F2D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ParaPr>
                <m:jc m:val="centerGroup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+</m:t>
                </m:r>
              </m:oMath>
            </m:oMathPara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66E71C39" w14:textId="77777777" w:rsidR="006F2D8D" w:rsidRPr="00CE6CA3" w:rsidRDefault="006F2D8D" w:rsidP="006F2D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ParaPr>
                <m:jc m:val="centerGroup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+</m:t>
                </m:r>
              </m:oMath>
            </m:oMathPara>
          </w:p>
        </w:tc>
      </w:tr>
      <w:tr w:rsidR="006F2D8D" w:rsidRPr="00CE6CA3" w14:paraId="78F4F4CB" w14:textId="77777777" w:rsidTr="006F2D8D">
        <w:trPr>
          <w:trHeight w:val="228"/>
        </w:trPr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73243FE0" w14:textId="77777777" w:rsidR="006F2D8D" w:rsidRPr="00CE6CA3" w:rsidRDefault="006F2D8D" w:rsidP="006F2D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CA3">
              <w:rPr>
                <w:rFonts w:ascii="Times New Roman" w:hAnsi="Times New Roman" w:cs="Times New Roman"/>
                <w:sz w:val="20"/>
                <w:szCs w:val="20"/>
              </w:rPr>
              <w:t xml:space="preserve">Valine </w:t>
            </w:r>
            <w:proofErr w:type="spellStart"/>
            <w:r w:rsidRPr="00CE6CA3">
              <w:rPr>
                <w:rFonts w:ascii="Times New Roman" w:hAnsi="Times New Roman" w:cs="Times New Roman"/>
                <w:sz w:val="20"/>
                <w:szCs w:val="20"/>
              </w:rPr>
              <w:t>arylamidase</w:t>
            </w:r>
            <w:proofErr w:type="spellEnd"/>
          </w:p>
        </w:tc>
        <w:tc>
          <w:tcPr>
            <w:tcW w:w="4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50B36584" w14:textId="77777777" w:rsidR="006F2D8D" w:rsidRPr="00CE6CA3" w:rsidRDefault="006F2D8D" w:rsidP="006F2D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ParaPr>
                <m:jc m:val="centerGroup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+</m:t>
                </m:r>
              </m:oMath>
            </m:oMathPara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0D4A5D96" w14:textId="77777777" w:rsidR="006F2D8D" w:rsidRPr="00CE6CA3" w:rsidRDefault="006F2D8D" w:rsidP="006F2D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ParaPr>
                <m:jc m:val="centerGroup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+</m:t>
                </m:r>
              </m:oMath>
            </m:oMathPara>
          </w:p>
        </w:tc>
      </w:tr>
      <w:tr w:rsidR="006F2D8D" w:rsidRPr="00CE6CA3" w14:paraId="38BDBB5B" w14:textId="77777777" w:rsidTr="006F2D8D">
        <w:trPr>
          <w:trHeight w:val="228"/>
        </w:trPr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685FFD84" w14:textId="77777777" w:rsidR="006F2D8D" w:rsidRPr="00CE6CA3" w:rsidRDefault="006F2D8D" w:rsidP="006F2D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CA3">
              <w:rPr>
                <w:rFonts w:ascii="Times New Roman" w:hAnsi="Times New Roman" w:cs="Times New Roman"/>
                <w:sz w:val="20"/>
                <w:szCs w:val="20"/>
              </w:rPr>
              <w:t xml:space="preserve">Cystine </w:t>
            </w:r>
            <w:proofErr w:type="spellStart"/>
            <w:r w:rsidRPr="00CE6CA3">
              <w:rPr>
                <w:rFonts w:ascii="Times New Roman" w:hAnsi="Times New Roman" w:cs="Times New Roman"/>
                <w:sz w:val="20"/>
                <w:szCs w:val="20"/>
              </w:rPr>
              <w:t>arylamidase</w:t>
            </w:r>
            <w:proofErr w:type="spellEnd"/>
          </w:p>
        </w:tc>
        <w:tc>
          <w:tcPr>
            <w:tcW w:w="4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458D8ED7" w14:textId="77777777" w:rsidR="006F2D8D" w:rsidRPr="00CE6CA3" w:rsidRDefault="006F2D8D" w:rsidP="006F2D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ParaPr>
                <m:jc m:val="centerGroup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+</m:t>
                </m:r>
              </m:oMath>
            </m:oMathPara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62AD986F" w14:textId="77777777" w:rsidR="006F2D8D" w:rsidRPr="00CE6CA3" w:rsidRDefault="006F2D8D" w:rsidP="006F2D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ParaPr>
                <m:jc m:val="centerGroup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+</m:t>
                </m:r>
              </m:oMath>
            </m:oMathPara>
          </w:p>
        </w:tc>
      </w:tr>
      <w:tr w:rsidR="006F2D8D" w:rsidRPr="00CE6CA3" w14:paraId="4D420E69" w14:textId="77777777" w:rsidTr="006F2D8D">
        <w:trPr>
          <w:trHeight w:val="228"/>
        </w:trPr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61C97483" w14:textId="77777777" w:rsidR="006F2D8D" w:rsidRPr="00CE6CA3" w:rsidRDefault="006F2D8D" w:rsidP="006F2D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CA3">
              <w:rPr>
                <w:rFonts w:ascii="Times New Roman" w:hAnsi="Times New Roman" w:cs="Times New Roman"/>
                <w:sz w:val="20"/>
                <w:szCs w:val="20"/>
              </w:rPr>
              <w:t>Trypsin</w:t>
            </w:r>
          </w:p>
        </w:tc>
        <w:tc>
          <w:tcPr>
            <w:tcW w:w="4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0887B95C" w14:textId="77777777" w:rsidR="006F2D8D" w:rsidRPr="00CE6CA3" w:rsidRDefault="006F2D8D" w:rsidP="006F2D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ParaPr>
                <m:jc m:val="centerGroup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+</m:t>
                </m:r>
              </m:oMath>
            </m:oMathPara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59DEA3E3" w14:textId="77777777" w:rsidR="006F2D8D" w:rsidRPr="00CE6CA3" w:rsidRDefault="006F2D8D" w:rsidP="006F2D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ParaPr>
                <m:jc m:val="centerGroup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-</m:t>
                </m:r>
              </m:oMath>
            </m:oMathPara>
          </w:p>
        </w:tc>
      </w:tr>
      <w:tr w:rsidR="006F2D8D" w:rsidRPr="00CE6CA3" w14:paraId="08CF8F4E" w14:textId="77777777" w:rsidTr="006F2D8D">
        <w:trPr>
          <w:trHeight w:val="228"/>
        </w:trPr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7A2FAEE7" w14:textId="77777777" w:rsidR="006F2D8D" w:rsidRPr="00CE6CA3" w:rsidRDefault="006F2D8D" w:rsidP="006F2D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α</m:t>
              </m:r>
            </m:oMath>
            <w:r w:rsidRPr="00CE6CA3">
              <w:rPr>
                <w:rFonts w:ascii="Times New Roman" w:hAnsi="Times New Roman" w:cs="Times New Roman"/>
                <w:sz w:val="20"/>
                <w:szCs w:val="20"/>
              </w:rPr>
              <w:t>-chymotrypsin</w:t>
            </w:r>
          </w:p>
        </w:tc>
        <w:tc>
          <w:tcPr>
            <w:tcW w:w="4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1255CF2E" w14:textId="77777777" w:rsidR="006F2D8D" w:rsidRPr="00CE6CA3" w:rsidRDefault="006F2D8D" w:rsidP="006F2D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ParaPr>
                <m:jc m:val="centerGroup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-</m:t>
                </m:r>
              </m:oMath>
            </m:oMathPara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00F9C38C" w14:textId="77777777" w:rsidR="006F2D8D" w:rsidRPr="00CE6CA3" w:rsidRDefault="006F2D8D" w:rsidP="006F2D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ParaPr>
                <m:jc m:val="centerGroup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-</m:t>
                </m:r>
              </m:oMath>
            </m:oMathPara>
          </w:p>
        </w:tc>
      </w:tr>
      <w:tr w:rsidR="006F2D8D" w:rsidRPr="00CE6CA3" w14:paraId="46EE263D" w14:textId="77777777" w:rsidTr="006F2D8D">
        <w:trPr>
          <w:trHeight w:val="228"/>
        </w:trPr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1DB954B8" w14:textId="77777777" w:rsidR="006F2D8D" w:rsidRPr="00CE6CA3" w:rsidRDefault="006F2D8D" w:rsidP="006F2D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CA3">
              <w:rPr>
                <w:rFonts w:ascii="Times New Roman" w:hAnsi="Times New Roman" w:cs="Times New Roman"/>
                <w:sz w:val="20"/>
                <w:szCs w:val="20"/>
              </w:rPr>
              <w:t>Acid phosphatase</w:t>
            </w:r>
          </w:p>
        </w:tc>
        <w:tc>
          <w:tcPr>
            <w:tcW w:w="4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69F3CA5B" w14:textId="77777777" w:rsidR="006F2D8D" w:rsidRPr="00CE6CA3" w:rsidRDefault="006F2D8D" w:rsidP="006F2D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ParaPr>
                <m:jc m:val="centerGroup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+</m:t>
                </m:r>
              </m:oMath>
            </m:oMathPara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48A6ED65" w14:textId="77777777" w:rsidR="006F2D8D" w:rsidRPr="00CE6CA3" w:rsidRDefault="006F2D8D" w:rsidP="006F2D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ParaPr>
                <m:jc m:val="centerGroup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+</m:t>
                </m:r>
              </m:oMath>
            </m:oMathPara>
          </w:p>
        </w:tc>
      </w:tr>
      <w:tr w:rsidR="006F2D8D" w:rsidRPr="00CE6CA3" w14:paraId="4E793604" w14:textId="77777777" w:rsidTr="006F2D8D">
        <w:trPr>
          <w:trHeight w:val="228"/>
        </w:trPr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393DD73D" w14:textId="0761CA96" w:rsidR="006F2D8D" w:rsidRPr="00CE6CA3" w:rsidRDefault="006F2D8D" w:rsidP="006F2D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CA3">
              <w:rPr>
                <w:rFonts w:ascii="Times New Roman" w:hAnsi="Times New Roman" w:cs="Times New Roman"/>
                <w:sz w:val="20"/>
                <w:szCs w:val="20"/>
              </w:rPr>
              <w:t>Nap</w:t>
            </w:r>
            <w:r w:rsidR="00F15BEB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CE6CA3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="00F15BEB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CE6CA3">
              <w:rPr>
                <w:rFonts w:ascii="Times New Roman" w:hAnsi="Times New Roman" w:cs="Times New Roman"/>
                <w:sz w:val="20"/>
                <w:szCs w:val="20"/>
              </w:rPr>
              <w:t>ol-AS-BI- phospho</w:t>
            </w:r>
            <w:r w:rsidR="00236F8B">
              <w:rPr>
                <w:rFonts w:ascii="Times New Roman" w:hAnsi="Times New Roman" w:cs="Times New Roman"/>
                <w:sz w:val="20"/>
                <w:szCs w:val="20"/>
              </w:rPr>
              <w:t>hy</w:t>
            </w:r>
            <w:r w:rsidRPr="00CE6CA3">
              <w:rPr>
                <w:rFonts w:ascii="Times New Roman" w:hAnsi="Times New Roman" w:cs="Times New Roman"/>
                <w:sz w:val="20"/>
                <w:szCs w:val="20"/>
              </w:rPr>
              <w:t>drolase</w:t>
            </w:r>
          </w:p>
        </w:tc>
        <w:tc>
          <w:tcPr>
            <w:tcW w:w="4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14771A47" w14:textId="77777777" w:rsidR="006F2D8D" w:rsidRPr="00CE6CA3" w:rsidRDefault="006F2D8D" w:rsidP="006F2D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ParaPr>
                <m:jc m:val="centerGroup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-</m:t>
                </m:r>
              </m:oMath>
            </m:oMathPara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3837C479" w14:textId="77777777" w:rsidR="006F2D8D" w:rsidRPr="00CE6CA3" w:rsidRDefault="006F2D8D" w:rsidP="006F2D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ParaPr>
                <m:jc m:val="centerGroup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+</m:t>
                </m:r>
              </m:oMath>
            </m:oMathPara>
          </w:p>
        </w:tc>
      </w:tr>
      <w:tr w:rsidR="006F2D8D" w:rsidRPr="00CE6CA3" w14:paraId="19253BE0" w14:textId="77777777" w:rsidTr="006F2D8D">
        <w:trPr>
          <w:trHeight w:val="228"/>
        </w:trPr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1B1A0C0D" w14:textId="77777777" w:rsidR="006F2D8D" w:rsidRPr="00CE6CA3" w:rsidRDefault="006F2D8D" w:rsidP="006F2D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α</m:t>
              </m:r>
            </m:oMath>
            <w:r w:rsidRPr="00CE6CA3">
              <w:rPr>
                <w:rFonts w:ascii="Times New Roman" w:hAnsi="Times New Roman" w:cs="Times New Roman"/>
                <w:sz w:val="20"/>
                <w:szCs w:val="20"/>
              </w:rPr>
              <w:t>-galactosidase</w:t>
            </w:r>
          </w:p>
        </w:tc>
        <w:tc>
          <w:tcPr>
            <w:tcW w:w="4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514D04F8" w14:textId="77777777" w:rsidR="006F2D8D" w:rsidRPr="00CE6CA3" w:rsidRDefault="006F2D8D" w:rsidP="006F2D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ParaPr>
                <m:jc m:val="centerGroup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-</m:t>
                </m:r>
              </m:oMath>
            </m:oMathPara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12C48B6B" w14:textId="77777777" w:rsidR="006F2D8D" w:rsidRPr="00CE6CA3" w:rsidRDefault="006F2D8D" w:rsidP="006F2D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ParaPr>
                <m:jc m:val="centerGroup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-</m:t>
                </m:r>
              </m:oMath>
            </m:oMathPara>
          </w:p>
        </w:tc>
      </w:tr>
      <w:tr w:rsidR="006F2D8D" w:rsidRPr="00CE6CA3" w14:paraId="40A074F1" w14:textId="77777777" w:rsidTr="006F2D8D">
        <w:trPr>
          <w:trHeight w:val="228"/>
        </w:trPr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4476B619" w14:textId="77777777" w:rsidR="006F2D8D" w:rsidRPr="00CE6CA3" w:rsidRDefault="006F2D8D" w:rsidP="006F2D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β</m:t>
              </m:r>
            </m:oMath>
            <w:r w:rsidRPr="00CE6CA3">
              <w:rPr>
                <w:rFonts w:ascii="Times New Roman" w:hAnsi="Times New Roman" w:cs="Times New Roman"/>
                <w:sz w:val="20"/>
                <w:szCs w:val="20"/>
              </w:rPr>
              <w:t>-galactosidase</w:t>
            </w:r>
          </w:p>
        </w:tc>
        <w:tc>
          <w:tcPr>
            <w:tcW w:w="4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1934BFFD" w14:textId="77777777" w:rsidR="006F2D8D" w:rsidRPr="00CE6CA3" w:rsidRDefault="006F2D8D" w:rsidP="006F2D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ParaPr>
                <m:jc m:val="centerGroup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-</m:t>
                </m:r>
              </m:oMath>
            </m:oMathPara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17B61DC3" w14:textId="77777777" w:rsidR="006F2D8D" w:rsidRPr="00CE6CA3" w:rsidRDefault="006F2D8D" w:rsidP="006F2D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ParaPr>
                <m:jc m:val="centerGroup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-</m:t>
                </m:r>
              </m:oMath>
            </m:oMathPara>
          </w:p>
        </w:tc>
      </w:tr>
      <w:tr w:rsidR="006F2D8D" w:rsidRPr="00CE6CA3" w14:paraId="3C03780F" w14:textId="77777777" w:rsidTr="006F2D8D">
        <w:trPr>
          <w:trHeight w:val="228"/>
        </w:trPr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66B316BE" w14:textId="77777777" w:rsidR="006F2D8D" w:rsidRPr="00CE6CA3" w:rsidRDefault="006F2D8D" w:rsidP="006F2D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β</m:t>
              </m:r>
            </m:oMath>
            <w:r w:rsidRPr="00CE6CA3">
              <w:rPr>
                <w:rFonts w:ascii="Times New Roman" w:hAnsi="Times New Roman" w:cs="Times New Roman"/>
                <w:sz w:val="20"/>
                <w:szCs w:val="20"/>
              </w:rPr>
              <w:t>-glucouronidase</w:t>
            </w:r>
          </w:p>
        </w:tc>
        <w:tc>
          <w:tcPr>
            <w:tcW w:w="4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7F7C6504" w14:textId="77777777" w:rsidR="006F2D8D" w:rsidRPr="00CE6CA3" w:rsidRDefault="006F2D8D" w:rsidP="006F2D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ParaPr>
                <m:jc m:val="centerGroup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-</m:t>
                </m:r>
              </m:oMath>
            </m:oMathPara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623C3D2B" w14:textId="77777777" w:rsidR="006F2D8D" w:rsidRPr="00CE6CA3" w:rsidRDefault="006F2D8D" w:rsidP="006F2D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ParaPr>
                <m:jc m:val="centerGroup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-</m:t>
                </m:r>
              </m:oMath>
            </m:oMathPara>
          </w:p>
        </w:tc>
      </w:tr>
      <w:tr w:rsidR="006F2D8D" w:rsidRPr="00CE6CA3" w14:paraId="1AED1E9E" w14:textId="77777777" w:rsidTr="006F2D8D">
        <w:trPr>
          <w:trHeight w:val="228"/>
        </w:trPr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6C219E54" w14:textId="77777777" w:rsidR="006F2D8D" w:rsidRPr="00CE6CA3" w:rsidRDefault="006F2D8D" w:rsidP="006F2D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α</m:t>
              </m:r>
            </m:oMath>
            <w:r w:rsidRPr="00CE6CA3">
              <w:rPr>
                <w:rFonts w:ascii="Times New Roman" w:hAnsi="Times New Roman" w:cs="Times New Roman"/>
                <w:sz w:val="20"/>
                <w:szCs w:val="20"/>
              </w:rPr>
              <w:t xml:space="preserve"> -glucouronidase</w:t>
            </w:r>
          </w:p>
        </w:tc>
        <w:tc>
          <w:tcPr>
            <w:tcW w:w="4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60C3F646" w14:textId="77777777" w:rsidR="006F2D8D" w:rsidRPr="00CE6CA3" w:rsidRDefault="006F2D8D" w:rsidP="006F2D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ParaPr>
                <m:jc m:val="centerGroup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-</m:t>
                </m:r>
              </m:oMath>
            </m:oMathPara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58CBBBB6" w14:textId="77777777" w:rsidR="006F2D8D" w:rsidRPr="00CE6CA3" w:rsidRDefault="006F2D8D" w:rsidP="006F2D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ParaPr>
                <m:jc m:val="centerGroup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-</m:t>
                </m:r>
              </m:oMath>
            </m:oMathPara>
          </w:p>
        </w:tc>
      </w:tr>
      <w:tr w:rsidR="006F2D8D" w:rsidRPr="00CE6CA3" w14:paraId="3751EBEA" w14:textId="77777777" w:rsidTr="006F2D8D">
        <w:trPr>
          <w:trHeight w:val="228"/>
        </w:trPr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15BC63A6" w14:textId="77777777" w:rsidR="006F2D8D" w:rsidRPr="00CE6CA3" w:rsidRDefault="006F2D8D" w:rsidP="006F2D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β</m:t>
              </m:r>
            </m:oMath>
            <w:r w:rsidRPr="00CE6CA3">
              <w:rPr>
                <w:rFonts w:ascii="Times New Roman" w:hAnsi="Times New Roman" w:cs="Times New Roman"/>
                <w:sz w:val="20"/>
                <w:szCs w:val="20"/>
              </w:rPr>
              <w:t>-glucosidase</w:t>
            </w:r>
          </w:p>
        </w:tc>
        <w:tc>
          <w:tcPr>
            <w:tcW w:w="4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77479F62" w14:textId="77777777" w:rsidR="006F2D8D" w:rsidRPr="00CE6CA3" w:rsidRDefault="006F2D8D" w:rsidP="006F2D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ParaPr>
                <m:jc m:val="centerGroup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-</m:t>
                </m:r>
              </m:oMath>
            </m:oMathPara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11BA68C4" w14:textId="77777777" w:rsidR="006F2D8D" w:rsidRPr="00CE6CA3" w:rsidRDefault="006F2D8D" w:rsidP="006F2D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ParaPr>
                <m:jc m:val="centerGroup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-</m:t>
                </m:r>
              </m:oMath>
            </m:oMathPara>
          </w:p>
        </w:tc>
      </w:tr>
      <w:tr w:rsidR="006F2D8D" w:rsidRPr="00CE6CA3" w14:paraId="2A6557A0" w14:textId="77777777" w:rsidTr="006F2D8D">
        <w:trPr>
          <w:trHeight w:val="228"/>
        </w:trPr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5CD43923" w14:textId="77777777" w:rsidR="006F2D8D" w:rsidRPr="00CE6CA3" w:rsidRDefault="006F2D8D" w:rsidP="006F2D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CA3">
              <w:rPr>
                <w:rFonts w:ascii="Times New Roman" w:hAnsi="Times New Roman" w:cs="Times New Roman"/>
                <w:sz w:val="20"/>
                <w:szCs w:val="20"/>
              </w:rPr>
              <w:t>N-acetyl-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0"/>
                  <w:szCs w:val="20"/>
                </w:rPr>
                <m:t> </m:t>
              </m:r>
              <m:r>
                <w:rPr>
                  <w:rFonts w:ascii="Cambria Math" w:hAnsi="Cambria Math" w:cs="Times New Roman"/>
                  <w:sz w:val="20"/>
                  <w:szCs w:val="20"/>
                </w:rPr>
                <m:t>β</m:t>
              </m:r>
            </m:oMath>
            <w:r w:rsidRPr="00CE6CA3">
              <w:rPr>
                <w:rFonts w:ascii="Times New Roman" w:hAnsi="Times New Roman" w:cs="Times New Roman"/>
                <w:sz w:val="20"/>
                <w:szCs w:val="20"/>
              </w:rPr>
              <w:t>-glucosaminidase</w:t>
            </w:r>
          </w:p>
        </w:tc>
        <w:tc>
          <w:tcPr>
            <w:tcW w:w="4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54A0D858" w14:textId="77777777" w:rsidR="006F2D8D" w:rsidRPr="00CE6CA3" w:rsidRDefault="006F2D8D" w:rsidP="006F2D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ParaPr>
                <m:jc m:val="centerGroup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-</m:t>
                </m:r>
              </m:oMath>
            </m:oMathPara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39987FA3" w14:textId="77777777" w:rsidR="006F2D8D" w:rsidRPr="00CE6CA3" w:rsidRDefault="006F2D8D" w:rsidP="006F2D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ParaPr>
                <m:jc m:val="centerGroup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-</m:t>
                </m:r>
              </m:oMath>
            </m:oMathPara>
          </w:p>
        </w:tc>
      </w:tr>
      <w:tr w:rsidR="006F2D8D" w:rsidRPr="00CE6CA3" w14:paraId="44FC9181" w14:textId="77777777" w:rsidTr="006F2D8D">
        <w:trPr>
          <w:trHeight w:val="228"/>
        </w:trPr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0CDF4C93" w14:textId="77777777" w:rsidR="006F2D8D" w:rsidRPr="00CE6CA3" w:rsidRDefault="006F2D8D" w:rsidP="006F2D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α</m:t>
              </m:r>
            </m:oMath>
            <w:r w:rsidRPr="00CE6CA3">
              <w:rPr>
                <w:rFonts w:ascii="Times New Roman" w:hAnsi="Times New Roman" w:cs="Times New Roman"/>
                <w:sz w:val="20"/>
                <w:szCs w:val="20"/>
              </w:rPr>
              <w:t>-mannosidase</w:t>
            </w:r>
          </w:p>
        </w:tc>
        <w:tc>
          <w:tcPr>
            <w:tcW w:w="4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6D8966C3" w14:textId="77777777" w:rsidR="006F2D8D" w:rsidRPr="00CE6CA3" w:rsidRDefault="006F2D8D" w:rsidP="006F2D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ParaPr>
                <m:jc m:val="centerGroup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-</m:t>
                </m:r>
              </m:oMath>
            </m:oMathPara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4B382BFE" w14:textId="77777777" w:rsidR="006F2D8D" w:rsidRPr="00CE6CA3" w:rsidRDefault="006F2D8D" w:rsidP="006F2D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ParaPr>
                <m:jc m:val="centerGroup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-</m:t>
                </m:r>
              </m:oMath>
            </m:oMathPara>
          </w:p>
        </w:tc>
      </w:tr>
      <w:tr w:rsidR="006F2D8D" w:rsidRPr="00CE6CA3" w14:paraId="5E2923B3" w14:textId="77777777" w:rsidTr="006F2D8D">
        <w:trPr>
          <w:trHeight w:val="228"/>
        </w:trPr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2866E0B9" w14:textId="77777777" w:rsidR="006F2D8D" w:rsidRPr="00CE6CA3" w:rsidRDefault="006F2D8D" w:rsidP="006F2D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α</m:t>
              </m:r>
            </m:oMath>
            <w:r w:rsidRPr="00CE6CA3">
              <w:rPr>
                <w:rFonts w:ascii="Times New Roman" w:hAnsi="Times New Roman" w:cs="Times New Roman"/>
                <w:sz w:val="20"/>
                <w:szCs w:val="20"/>
              </w:rPr>
              <w:t>-fucosidase</w:t>
            </w:r>
          </w:p>
        </w:tc>
        <w:tc>
          <w:tcPr>
            <w:tcW w:w="4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0DC7F167" w14:textId="77777777" w:rsidR="006F2D8D" w:rsidRPr="00CE6CA3" w:rsidRDefault="006F2D8D" w:rsidP="006F2D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ParaPr>
                <m:jc m:val="centerGroup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-</m:t>
                </m:r>
              </m:oMath>
            </m:oMathPara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4A84A7E0" w14:textId="77777777" w:rsidR="006F2D8D" w:rsidRPr="00CE6CA3" w:rsidRDefault="006F2D8D" w:rsidP="006F2D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ParaPr>
                <m:jc m:val="centerGroup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-</m:t>
                </m:r>
              </m:oMath>
            </m:oMathPara>
          </w:p>
        </w:tc>
      </w:tr>
      <w:tr w:rsidR="006F2D8D" w:rsidRPr="00CE6CA3" w14:paraId="3B49E0E4" w14:textId="77777777" w:rsidTr="006F2D8D">
        <w:trPr>
          <w:trHeight w:val="228"/>
        </w:trPr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6B4B765F" w14:textId="77777777" w:rsidR="006F2D8D" w:rsidRPr="006F2D8D" w:rsidRDefault="006F2D8D" w:rsidP="006F2D8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F2D8D">
              <w:rPr>
                <w:rFonts w:ascii="Times New Roman" w:hAnsi="Times New Roman" w:cs="Times New Roman"/>
                <w:b/>
                <w:sz w:val="20"/>
                <w:szCs w:val="20"/>
              </w:rPr>
              <w:t>Sensitivity to antibiotic</w:t>
            </w:r>
          </w:p>
        </w:tc>
        <w:tc>
          <w:tcPr>
            <w:tcW w:w="4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49090D60" w14:textId="77777777" w:rsidR="006F2D8D" w:rsidRPr="00CE6CA3" w:rsidRDefault="006F2D8D" w:rsidP="006F2D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7B53073E" w14:textId="77777777" w:rsidR="006F2D8D" w:rsidRPr="00CE6CA3" w:rsidRDefault="006F2D8D" w:rsidP="006F2D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F2D8D" w:rsidRPr="00CE6CA3" w14:paraId="1C76FB88" w14:textId="77777777" w:rsidTr="006F2D8D">
        <w:trPr>
          <w:trHeight w:val="228"/>
        </w:trPr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1C455EFA" w14:textId="77777777" w:rsidR="006F2D8D" w:rsidRPr="00CE6CA3" w:rsidRDefault="006F2D8D" w:rsidP="006F2D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CA3">
              <w:rPr>
                <w:rFonts w:ascii="Times New Roman" w:hAnsi="Times New Roman" w:cs="Times New Roman"/>
                <w:sz w:val="20"/>
                <w:szCs w:val="20"/>
              </w:rPr>
              <w:t>Streptomycin (10µg)</w:t>
            </w:r>
          </w:p>
        </w:tc>
        <w:tc>
          <w:tcPr>
            <w:tcW w:w="4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2C594FA0" w14:textId="77777777" w:rsidR="006F2D8D" w:rsidRPr="00CE6CA3" w:rsidRDefault="006F2D8D" w:rsidP="006F2D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CA3">
              <w:rPr>
                <w:rFonts w:ascii="Times New Roman" w:hAnsi="Times New Roman" w:cs="Times New Roman"/>
                <w:sz w:val="20"/>
                <w:szCs w:val="20"/>
              </w:rPr>
              <w:t>slightly sensitive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79506671" w14:textId="77777777" w:rsidR="006F2D8D" w:rsidRPr="00CE6CA3" w:rsidRDefault="006F2D8D" w:rsidP="006F2D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CA3">
              <w:rPr>
                <w:rFonts w:ascii="Times New Roman" w:hAnsi="Times New Roman" w:cs="Times New Roman"/>
                <w:sz w:val="20"/>
                <w:szCs w:val="20"/>
              </w:rPr>
              <w:t>susceptible</w:t>
            </w:r>
          </w:p>
        </w:tc>
      </w:tr>
      <w:tr w:rsidR="006F2D8D" w:rsidRPr="00CE6CA3" w14:paraId="058ADE48" w14:textId="77777777" w:rsidTr="006F2D8D">
        <w:trPr>
          <w:trHeight w:val="228"/>
        </w:trPr>
        <w:tc>
          <w:tcPr>
            <w:tcW w:w="334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1B9C5B43" w14:textId="77777777" w:rsidR="006F2D8D" w:rsidRPr="00CE6CA3" w:rsidRDefault="006F2D8D" w:rsidP="006F2D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CA3">
              <w:rPr>
                <w:rFonts w:ascii="Times New Roman" w:hAnsi="Times New Roman" w:cs="Times New Roman"/>
                <w:sz w:val="20"/>
                <w:szCs w:val="20"/>
              </w:rPr>
              <w:t>Ampicillin (10µg)</w:t>
            </w:r>
          </w:p>
        </w:tc>
        <w:tc>
          <w:tcPr>
            <w:tcW w:w="416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5865DE6C" w14:textId="77777777" w:rsidR="006F2D8D" w:rsidRPr="00CE6CA3" w:rsidRDefault="006F2D8D" w:rsidP="006F2D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CA3">
              <w:rPr>
                <w:rFonts w:ascii="Times New Roman" w:hAnsi="Times New Roman" w:cs="Times New Roman"/>
                <w:sz w:val="20"/>
                <w:szCs w:val="20"/>
              </w:rPr>
              <w:t>susceptible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5712C134" w14:textId="77777777" w:rsidR="006F2D8D" w:rsidRPr="00CE6CA3" w:rsidRDefault="006F2D8D" w:rsidP="006F2D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CA3">
              <w:rPr>
                <w:rFonts w:ascii="Times New Roman" w:hAnsi="Times New Roman" w:cs="Times New Roman"/>
                <w:sz w:val="20"/>
                <w:szCs w:val="20"/>
              </w:rPr>
              <w:t>susceptible</w:t>
            </w:r>
          </w:p>
        </w:tc>
      </w:tr>
    </w:tbl>
    <w:p w14:paraId="3B7E2355" w14:textId="77777777" w:rsidR="00CE6CA3" w:rsidRDefault="00CE6CA3"/>
    <w:p w14:paraId="711E500A" w14:textId="77777777" w:rsidR="00CE6CA3" w:rsidRDefault="00CE6CA3"/>
    <w:p w14:paraId="32F17982" w14:textId="77777777" w:rsidR="00CE6CA3" w:rsidRDefault="00CE6CA3"/>
    <w:p w14:paraId="74CF3D06" w14:textId="77777777" w:rsidR="00CE6CA3" w:rsidRDefault="00CE6CA3"/>
    <w:p w14:paraId="4D65165A" w14:textId="77777777" w:rsidR="00CE6CA3" w:rsidRDefault="00CE6CA3"/>
    <w:p w14:paraId="3A17483F" w14:textId="77777777" w:rsidR="00CE6CA3" w:rsidRDefault="00CE6CA3"/>
    <w:p w14:paraId="2A3B72A7" w14:textId="77777777" w:rsidR="00CE6CA3" w:rsidRDefault="00CE6CA3"/>
    <w:p w14:paraId="45AA3B5F" w14:textId="77777777" w:rsidR="00CE6CA3" w:rsidRDefault="00CE6CA3"/>
    <w:p w14:paraId="2EB48906" w14:textId="77777777" w:rsidR="00CE6CA3" w:rsidRDefault="00CE6CA3"/>
    <w:p w14:paraId="5EF97907" w14:textId="77777777" w:rsidR="00CE6CA3" w:rsidRDefault="00CE6CA3"/>
    <w:p w14:paraId="23A4F72F" w14:textId="77777777" w:rsidR="00CE6CA3" w:rsidRDefault="00CE6CA3"/>
    <w:p w14:paraId="0AAB804C" w14:textId="77777777" w:rsidR="00CE6CA3" w:rsidRDefault="00CE6CA3"/>
    <w:p w14:paraId="70659C41" w14:textId="77777777" w:rsidR="00CE6CA3" w:rsidRDefault="00CE6CA3"/>
    <w:p w14:paraId="05284FBF" w14:textId="77777777" w:rsidR="00CE6CA3" w:rsidRDefault="00CE6CA3"/>
    <w:p w14:paraId="7687F5AD" w14:textId="77777777" w:rsidR="00CE6CA3" w:rsidRDefault="00CE6CA3"/>
    <w:p w14:paraId="58E8DCE4" w14:textId="77777777" w:rsidR="00CE6CA3" w:rsidRDefault="00CE6CA3"/>
    <w:p w14:paraId="786EF828" w14:textId="77777777" w:rsidR="00CE6CA3" w:rsidRDefault="00CE6CA3"/>
    <w:p w14:paraId="543314DC" w14:textId="77777777" w:rsidR="00CE6CA3" w:rsidRDefault="00CE6CA3"/>
    <w:p w14:paraId="46B41F5A" w14:textId="77777777" w:rsidR="00CE6CA3" w:rsidRDefault="00CE6CA3"/>
    <w:p w14:paraId="07239AF6" w14:textId="77777777" w:rsidR="00CE6CA3" w:rsidRDefault="00CE6CA3"/>
    <w:p w14:paraId="7BFC8BFB" w14:textId="77777777" w:rsidR="00CE6CA3" w:rsidRDefault="00CE6CA3"/>
    <w:p w14:paraId="22931A5D" w14:textId="77777777" w:rsidR="00CE6CA3" w:rsidRDefault="00CE6CA3"/>
    <w:p w14:paraId="00673722" w14:textId="77777777" w:rsidR="00CE6CA3" w:rsidRDefault="00CE6CA3" w:rsidP="00CE6CA3">
      <w:pPr>
        <w:ind w:firstLineChars="1000" w:firstLine="2400"/>
      </w:pPr>
      <w:r>
        <w:rPr>
          <w:rFonts w:hint="eastAsia"/>
        </w:rPr>
        <w:t>*</w:t>
      </w:r>
      <w:r>
        <w:t xml:space="preserve"> </w:t>
      </w:r>
      <w:r w:rsidRPr="00CE6CA3">
        <w:rPr>
          <w:rFonts w:ascii="Times New Roman" w:hAnsi="Times New Roman" w:cs="Times New Roman"/>
          <w:sz w:val="20"/>
        </w:rPr>
        <w:fldChar w:fldCharType="begin"/>
      </w:r>
      <w:r w:rsidRPr="00CE6CA3">
        <w:rPr>
          <w:rFonts w:ascii="Times New Roman" w:hAnsi="Times New Roman" w:cs="Times New Roman"/>
          <w:sz w:val="20"/>
        </w:rPr>
        <w:instrText xml:space="preserve"> ADDIN EN.CITE &lt;EndNote&gt;&lt;Cite&gt;&lt;Author&gt;Sheu&lt;/Author&gt;&lt;Year&gt;2017&lt;/Year&gt;&lt;RecNum&gt;16&lt;/RecNum&gt;&lt;DisplayText&gt;(Sheu et al. 2017)&lt;/DisplayText&gt;&lt;record&gt;&lt;rec-number&gt;16&lt;/rec-number&gt;&lt;foreign-keys&gt;&lt;key app="EN" db-id="wzd2fsfx1z0sepez2rl5fpxcrz9drs5szx09" timestamp="1586232110" guid="a155d22d-fd24-4a00-9bb5-cb20917816d1"&gt;16&lt;/key&gt;&lt;/foreign-keys&gt;&lt;ref-type name="Journal Article"&gt;17&lt;/ref-type&gt;&lt;contributors&gt;&lt;authors&gt;&lt;author&gt;Sheu, S. Y.&lt;/author&gt;&lt;author&gt;Lin, K. R.&lt;/author&gt;&lt;author&gt;Hsu, M. Y.&lt;/author&gt;&lt;author&gt;Sheu, D. S.&lt;/author&gt;&lt;author&gt;Tang, S. L.&lt;/author&gt;&lt;author&gt;Chen, W. M.&lt;/author&gt;&lt;/authors&gt;&lt;/contributors&gt;&lt;titles&gt;&lt;title&gt;Endozoicomonas acroporae sp nov., isolated from Acropora coral&lt;/title&gt;&lt;secondary-title&gt;International Journal of Systematic and Evolutionary Microbiology&lt;/secondary-title&gt;&lt;/titles&gt;&lt;periodical&gt;&lt;full-title&gt;International Journal of Systematic and Evolutionary Microbiology&lt;/full-title&gt;&lt;/periodical&gt;&lt;pages&gt;3791-3797&lt;/pages&gt;&lt;volume&gt;67&lt;/volume&gt;&lt;number&gt;10&lt;/number&gt;&lt;dates&gt;&lt;year&gt;2017&lt;/year&gt;&lt;pub-dates&gt;&lt;date&gt;Oct&lt;/date&gt;&lt;/pub-dates&gt;&lt;/dates&gt;&lt;isbn&gt;1466-5026&lt;/isbn&gt;&lt;accession-num&gt;WOS:000413484800016&lt;/accession-num&gt;&lt;urls&gt;&lt;related-urls&gt;&lt;url&gt;&amp;lt;Go to ISI&amp;gt;://WOS:000413484800016&lt;/url&gt;&lt;/related-urls&gt;&lt;/urls&gt;&lt;electronic-resource-num&gt;10.1099/ijsem.0.002194&lt;/electronic-resource-num&gt;&lt;/record&gt;&lt;/Cite&gt;&lt;/EndNote&gt;</w:instrText>
      </w:r>
      <w:r w:rsidRPr="00CE6CA3">
        <w:rPr>
          <w:rFonts w:ascii="Times New Roman" w:hAnsi="Times New Roman" w:cs="Times New Roman"/>
          <w:sz w:val="20"/>
        </w:rPr>
        <w:fldChar w:fldCharType="separate"/>
      </w:r>
      <w:r w:rsidRPr="00CE6CA3">
        <w:rPr>
          <w:rFonts w:ascii="Times New Roman" w:hAnsi="Times New Roman" w:cs="Times New Roman"/>
          <w:noProof/>
          <w:sz w:val="20"/>
        </w:rPr>
        <w:t>(Sheu et al. 2017)</w:t>
      </w:r>
      <w:r w:rsidRPr="00CE6CA3">
        <w:rPr>
          <w:rFonts w:ascii="Times New Roman" w:hAnsi="Times New Roman" w:cs="Times New Roman"/>
          <w:sz w:val="20"/>
        </w:rPr>
        <w:fldChar w:fldCharType="end"/>
      </w:r>
    </w:p>
    <w:p w14:paraId="12BAC28F" w14:textId="77777777" w:rsidR="00CE6CA3" w:rsidRDefault="00CE6CA3" w:rsidP="00CE6CA3">
      <w:pPr>
        <w:ind w:firstLineChars="1000" w:firstLine="2400"/>
      </w:pPr>
    </w:p>
    <w:p w14:paraId="21C6AC10" w14:textId="77777777" w:rsidR="00CE6CA3" w:rsidRPr="00CE6CA3" w:rsidRDefault="00CE6CA3" w:rsidP="00CE6CA3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CE6CA3">
        <w:rPr>
          <w:rFonts w:ascii="Times New Roman" w:hAnsi="Times New Roman" w:cs="Times New Roman"/>
        </w:rPr>
        <w:fldChar w:fldCharType="begin"/>
      </w:r>
      <w:r w:rsidRPr="00CE6CA3">
        <w:rPr>
          <w:rFonts w:ascii="Times New Roman" w:hAnsi="Times New Roman" w:cs="Times New Roman"/>
        </w:rPr>
        <w:instrText xml:space="preserve"> ADDIN EN.REFLIST </w:instrText>
      </w:r>
      <w:r w:rsidRPr="00CE6CA3">
        <w:rPr>
          <w:rFonts w:ascii="Times New Roman" w:hAnsi="Times New Roman" w:cs="Times New Roman"/>
        </w:rPr>
        <w:fldChar w:fldCharType="separate"/>
      </w:r>
      <w:r w:rsidRPr="00CE6CA3">
        <w:rPr>
          <w:rFonts w:ascii="Times New Roman" w:hAnsi="Times New Roman" w:cs="Times New Roman"/>
          <w:noProof/>
        </w:rPr>
        <w:t xml:space="preserve">Sheu SY, Lin KR, Hsu MY, Sheu DS, Tang SL, Chen WM (2017) </w:t>
      </w:r>
      <w:r w:rsidRPr="00DC623C">
        <w:rPr>
          <w:rFonts w:ascii="Times New Roman" w:hAnsi="Times New Roman" w:cs="Times New Roman"/>
          <w:i/>
          <w:noProof/>
        </w:rPr>
        <w:t>Endozoicomonas acroporae</w:t>
      </w:r>
      <w:r w:rsidRPr="00CE6CA3">
        <w:rPr>
          <w:rFonts w:ascii="Times New Roman" w:hAnsi="Times New Roman" w:cs="Times New Roman"/>
          <w:noProof/>
        </w:rPr>
        <w:t xml:space="preserve"> sp nov., isolated from </w:t>
      </w:r>
      <w:r w:rsidRPr="00ED0F73">
        <w:rPr>
          <w:rFonts w:ascii="Times New Roman" w:hAnsi="Times New Roman" w:cs="Times New Roman"/>
          <w:i/>
          <w:noProof/>
        </w:rPr>
        <w:t>Acropora</w:t>
      </w:r>
      <w:r w:rsidRPr="00CE6CA3">
        <w:rPr>
          <w:rFonts w:ascii="Times New Roman" w:hAnsi="Times New Roman" w:cs="Times New Roman"/>
          <w:noProof/>
        </w:rPr>
        <w:t xml:space="preserve"> coral. International Journal of Systematic and Evolutionary Microbiology 67:3791-3797</w:t>
      </w:r>
    </w:p>
    <w:p w14:paraId="5DC3A7ED" w14:textId="77777777" w:rsidR="00CE6CA3" w:rsidRPr="00CE6CA3" w:rsidRDefault="00CE6CA3" w:rsidP="00CE6CA3">
      <w:pPr>
        <w:ind w:firstLineChars="1000" w:firstLine="2400"/>
      </w:pPr>
      <w:r w:rsidRPr="00CE6CA3">
        <w:rPr>
          <w:rFonts w:ascii="Times New Roman" w:hAnsi="Times New Roman" w:cs="Times New Roman"/>
        </w:rPr>
        <w:fldChar w:fldCharType="end"/>
      </w:r>
    </w:p>
    <w:sectPr w:rsidR="00CE6CA3" w:rsidRPr="00CE6CA3" w:rsidSect="00CE6CA3">
      <w:pgSz w:w="16840" w:h="11900" w:orient="landscape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565942" w14:textId="77777777" w:rsidR="00C23383" w:rsidRDefault="00C23383" w:rsidP="00CE6CA3">
      <w:r>
        <w:separator/>
      </w:r>
    </w:p>
  </w:endnote>
  <w:endnote w:type="continuationSeparator" w:id="0">
    <w:p w14:paraId="6B634E21" w14:textId="77777777" w:rsidR="00C23383" w:rsidRDefault="00C23383" w:rsidP="00CE6C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KaiTi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DFKai-SB">
    <w:panose1 w:val="020B0604020202020204"/>
    <w:charset w:val="88"/>
    <w:family w:val="script"/>
    <w:pitch w:val="fixed"/>
    <w:sig w:usb0="F1002BFF" w:usb1="29DFFFFF" w:usb2="00000037" w:usb3="00000000" w:csb0="001000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C93B93" w14:textId="77777777" w:rsidR="00C23383" w:rsidRDefault="00C23383" w:rsidP="00CE6CA3">
      <w:r>
        <w:separator/>
      </w:r>
    </w:p>
  </w:footnote>
  <w:footnote w:type="continuationSeparator" w:id="0">
    <w:p w14:paraId="5DF1DB70" w14:textId="77777777" w:rsidR="00C23383" w:rsidRDefault="00C23383" w:rsidP="00CE6CA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0C904C0"/>
    <w:multiLevelType w:val="multilevel"/>
    <w:tmpl w:val="0409001D"/>
    <w:styleLink w:val="a"/>
    <w:lvl w:ilvl="0">
      <w:start w:val="1"/>
      <w:numFmt w:val="none"/>
      <w:lvlText w:val="%1)"/>
      <w:lvlJc w:val="left"/>
      <w:pPr>
        <w:ind w:left="360" w:hanging="360"/>
      </w:pPr>
      <w:rPr>
        <w:rFonts w:ascii="KaiTi" w:eastAsia="KaiTi" w:hAnsi="KaiTi"/>
        <w:b/>
        <w:sz w:val="28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" w15:restartNumberingAfterBreak="0">
    <w:nsid w:val="31652772"/>
    <w:multiLevelType w:val="multilevel"/>
    <w:tmpl w:val="04090025"/>
    <w:styleLink w:val="a0"/>
    <w:lvl w:ilvl="0">
      <w:start w:val="1"/>
      <w:numFmt w:val="none"/>
      <w:suff w:val="nothing"/>
      <w:lvlText w:val="第%1章"/>
      <w:lvlJc w:val="left"/>
      <w:pPr>
        <w:ind w:left="425" w:hanging="425"/>
      </w:pPr>
      <w:rPr>
        <w:rFonts w:ascii="Times New Roman" w:hAnsi="Times New Roman"/>
        <w:b/>
        <w:sz w:val="28"/>
      </w:rPr>
    </w:lvl>
    <w:lvl w:ilvl="1">
      <w:start w:val="1"/>
      <w:numFmt w:val="taiwaneseCountingThousand"/>
      <w:suff w:val="nothing"/>
      <w:lvlText w:val="第%2節"/>
      <w:lvlJc w:val="left"/>
      <w:pPr>
        <w:ind w:left="992" w:hanging="567"/>
      </w:pPr>
    </w:lvl>
    <w:lvl w:ilvl="2">
      <w:start w:val="1"/>
      <w:numFmt w:val="taiwaneseCountingThousand"/>
      <w:suff w:val="nothing"/>
      <w:lvlText w:val="第%3項"/>
      <w:lvlJc w:val="left"/>
      <w:pPr>
        <w:ind w:left="1418" w:hanging="567"/>
      </w:pPr>
    </w:lvl>
    <w:lvl w:ilvl="3">
      <w:start w:val="1"/>
      <w:numFmt w:val="none"/>
      <w:suff w:val="nothing"/>
      <w:lvlText w:val=""/>
      <w:lvlJc w:val="left"/>
      <w:pPr>
        <w:ind w:left="1984" w:hanging="708"/>
      </w:pPr>
    </w:lvl>
    <w:lvl w:ilvl="4">
      <w:start w:val="1"/>
      <w:numFmt w:val="none"/>
      <w:suff w:val="nothing"/>
      <w:lvlText w:val=""/>
      <w:lvlJc w:val="left"/>
      <w:pPr>
        <w:ind w:left="2551" w:hanging="850"/>
      </w:pPr>
    </w:lvl>
    <w:lvl w:ilvl="5">
      <w:start w:val="1"/>
      <w:numFmt w:val="none"/>
      <w:suff w:val="nothing"/>
      <w:lvlText w:val=""/>
      <w:lvlJc w:val="left"/>
      <w:pPr>
        <w:ind w:left="3260" w:hanging="1134"/>
      </w:pPr>
    </w:lvl>
    <w:lvl w:ilvl="6">
      <w:start w:val="1"/>
      <w:numFmt w:val="none"/>
      <w:suff w:val="nothing"/>
      <w:lvlText w:val=""/>
      <w:lvlJc w:val="left"/>
      <w:pPr>
        <w:ind w:left="3827" w:hanging="1276"/>
      </w:pPr>
    </w:lvl>
    <w:lvl w:ilvl="7">
      <w:start w:val="1"/>
      <w:numFmt w:val="none"/>
      <w:suff w:val="nothing"/>
      <w:lvlText w:val=""/>
      <w:lvlJc w:val="left"/>
      <w:pPr>
        <w:ind w:left="4394" w:hanging="1418"/>
      </w:pPr>
    </w:lvl>
    <w:lvl w:ilvl="8">
      <w:start w:val="1"/>
      <w:numFmt w:val="none"/>
      <w:suff w:val="nothing"/>
      <w:lvlText w:val=""/>
      <w:lvlJc w:val="left"/>
      <w:pPr>
        <w:ind w:left="5102" w:hanging="1700"/>
      </w:pPr>
    </w:lvl>
  </w:abstractNum>
  <w:num w:numId="1" w16cid:durableId="2093164275">
    <w:abstractNumId w:val="1"/>
  </w:num>
  <w:num w:numId="2" w16cid:durableId="57057946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bordersDoNotSurroundHeader/>
  <w:bordersDoNotSurroundFooter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E1MzY2NjAzszQ2MLBU0lEKTi0uzszPAykwrgUAnzR5k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arine Ecology Prog Serie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zd2fsfx1z0sepez2rl5fpxcrz9drs5szx09&quot;&gt;My EndNote Library&lt;record-ids&gt;&lt;item&gt;16&lt;/item&gt;&lt;/record-ids&gt;&lt;/item&gt;&lt;/Libraries&gt;"/>
  </w:docVars>
  <w:rsids>
    <w:rsidRoot w:val="00CE6CA3"/>
    <w:rsid w:val="0003526F"/>
    <w:rsid w:val="0004289F"/>
    <w:rsid w:val="00062DAC"/>
    <w:rsid w:val="00084BAB"/>
    <w:rsid w:val="000E3BC0"/>
    <w:rsid w:val="0012002C"/>
    <w:rsid w:val="0013651B"/>
    <w:rsid w:val="001372D3"/>
    <w:rsid w:val="00183B93"/>
    <w:rsid w:val="001A2057"/>
    <w:rsid w:val="001C2EFE"/>
    <w:rsid w:val="00236F8B"/>
    <w:rsid w:val="00322C56"/>
    <w:rsid w:val="00336606"/>
    <w:rsid w:val="00364B95"/>
    <w:rsid w:val="003B2CF1"/>
    <w:rsid w:val="003E6B21"/>
    <w:rsid w:val="00412775"/>
    <w:rsid w:val="00430112"/>
    <w:rsid w:val="00443B8E"/>
    <w:rsid w:val="00447814"/>
    <w:rsid w:val="00453151"/>
    <w:rsid w:val="004D2FEE"/>
    <w:rsid w:val="0050455E"/>
    <w:rsid w:val="005076F3"/>
    <w:rsid w:val="0054052B"/>
    <w:rsid w:val="0055306C"/>
    <w:rsid w:val="00574920"/>
    <w:rsid w:val="005D0FAB"/>
    <w:rsid w:val="005D61E9"/>
    <w:rsid w:val="00685386"/>
    <w:rsid w:val="00687460"/>
    <w:rsid w:val="00693F17"/>
    <w:rsid w:val="006B0790"/>
    <w:rsid w:val="006B17A6"/>
    <w:rsid w:val="006F2D8D"/>
    <w:rsid w:val="006F3B3C"/>
    <w:rsid w:val="007938D7"/>
    <w:rsid w:val="00795AA0"/>
    <w:rsid w:val="007A47B4"/>
    <w:rsid w:val="007F4CD5"/>
    <w:rsid w:val="00811028"/>
    <w:rsid w:val="008E11F5"/>
    <w:rsid w:val="00926580"/>
    <w:rsid w:val="0096016F"/>
    <w:rsid w:val="009A2052"/>
    <w:rsid w:val="009C335E"/>
    <w:rsid w:val="009E4EAE"/>
    <w:rsid w:val="00A06F62"/>
    <w:rsid w:val="00A433EA"/>
    <w:rsid w:val="00AA1ACF"/>
    <w:rsid w:val="00AB2125"/>
    <w:rsid w:val="00AD309C"/>
    <w:rsid w:val="00AD34D5"/>
    <w:rsid w:val="00AF6844"/>
    <w:rsid w:val="00B03AAE"/>
    <w:rsid w:val="00B23F67"/>
    <w:rsid w:val="00B47835"/>
    <w:rsid w:val="00B65882"/>
    <w:rsid w:val="00B7529B"/>
    <w:rsid w:val="00BC6AC3"/>
    <w:rsid w:val="00BD2340"/>
    <w:rsid w:val="00C23383"/>
    <w:rsid w:val="00C52838"/>
    <w:rsid w:val="00C5398F"/>
    <w:rsid w:val="00C74A9D"/>
    <w:rsid w:val="00C82B2F"/>
    <w:rsid w:val="00CA734E"/>
    <w:rsid w:val="00CE6CA3"/>
    <w:rsid w:val="00CF4E1D"/>
    <w:rsid w:val="00D8110C"/>
    <w:rsid w:val="00DC08B6"/>
    <w:rsid w:val="00DC623C"/>
    <w:rsid w:val="00E0501B"/>
    <w:rsid w:val="00E14DF9"/>
    <w:rsid w:val="00E65F90"/>
    <w:rsid w:val="00ED0F73"/>
    <w:rsid w:val="00ED1492"/>
    <w:rsid w:val="00F15BEB"/>
    <w:rsid w:val="00F6639D"/>
    <w:rsid w:val="00FD71ED"/>
    <w:rsid w:val="00FE38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70B0EF9"/>
  <w15:chartTrackingRefBased/>
  <w15:docId w15:val="{EE20CB3F-305F-1C4E-8953-9A0E740FF5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aliases w:val="第一階層"/>
    <w:next w:val="Normal"/>
    <w:link w:val="Heading1Char"/>
    <w:autoRedefine/>
    <w:uiPriority w:val="9"/>
    <w:qFormat/>
    <w:rsid w:val="005D61E9"/>
    <w:pPr>
      <w:keepNext/>
      <w:keepLines/>
      <w:framePr w:wrap="around" w:vAnchor="text" w:hAnchor="text" w:y="1"/>
      <w:spacing w:before="240" w:line="360" w:lineRule="auto"/>
      <w:ind w:leftChars="100" w:left="100" w:rightChars="100" w:right="100" w:firstLineChars="550" w:firstLine="550"/>
      <w:outlineLvl w:val="0"/>
    </w:pPr>
    <w:rPr>
      <w:rFonts w:ascii="Times New Roman" w:eastAsia="DFKai-SB" w:hAnsi="Times New Roman" w:cstheme="majorBidi"/>
      <w:b/>
      <w:color w:val="000000" w:themeColor="text1"/>
      <w:sz w:val="28"/>
      <w:szCs w:val="32"/>
    </w:rPr>
  </w:style>
  <w:style w:type="paragraph" w:styleId="Heading2">
    <w:name w:val="heading 2"/>
    <w:aliases w:val="第一階層 中文"/>
    <w:next w:val="Normal"/>
    <w:link w:val="Heading2Char"/>
    <w:autoRedefine/>
    <w:uiPriority w:val="9"/>
    <w:semiHidden/>
    <w:unhideWhenUsed/>
    <w:qFormat/>
    <w:rsid w:val="00322C56"/>
    <w:pPr>
      <w:keepNext/>
      <w:keepLines/>
      <w:spacing w:before="40"/>
      <w:outlineLvl w:val="1"/>
    </w:pPr>
    <w:rPr>
      <w:rFonts w:ascii="KaiTi" w:eastAsiaTheme="majorEastAsia" w:hAnsi="KaiTi" w:cstheme="majorBidi"/>
      <w:b/>
      <w:color w:val="2F5496" w:themeColor="accent1" w:themeShade="BF"/>
      <w:sz w:val="28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第一階層 Char"/>
    <w:basedOn w:val="DefaultParagraphFont"/>
    <w:link w:val="Heading1"/>
    <w:uiPriority w:val="9"/>
    <w:rsid w:val="005D61E9"/>
    <w:rPr>
      <w:rFonts w:ascii="Times New Roman" w:eastAsia="DFKai-SB" w:hAnsi="Times New Roman" w:cstheme="majorBidi"/>
      <w:b/>
      <w:color w:val="000000" w:themeColor="text1"/>
      <w:sz w:val="28"/>
      <w:szCs w:val="32"/>
    </w:rPr>
  </w:style>
  <w:style w:type="paragraph" w:styleId="Title">
    <w:name w:val="Title"/>
    <w:aliases w:val="第二階層"/>
    <w:basedOn w:val="Normal"/>
    <w:next w:val="Normal"/>
    <w:link w:val="TitleChar"/>
    <w:autoRedefine/>
    <w:uiPriority w:val="10"/>
    <w:qFormat/>
    <w:rsid w:val="00453151"/>
    <w:pPr>
      <w:contextualSpacing/>
    </w:pPr>
    <w:rPr>
      <w:rFonts w:ascii="Times New Roman" w:eastAsia="KaiTi" w:hAnsi="Times New Roman" w:cs="Times New Roman"/>
      <w:b/>
      <w:spacing w:val="-10"/>
      <w:kern w:val="28"/>
      <w:sz w:val="28"/>
      <w:szCs w:val="56"/>
    </w:rPr>
  </w:style>
  <w:style w:type="character" w:customStyle="1" w:styleId="TitleChar">
    <w:name w:val="Title Char"/>
    <w:aliases w:val="第二階層 Char"/>
    <w:basedOn w:val="DefaultParagraphFont"/>
    <w:link w:val="Title"/>
    <w:uiPriority w:val="10"/>
    <w:rsid w:val="00453151"/>
    <w:rPr>
      <w:rFonts w:ascii="Times New Roman" w:eastAsia="KaiTi" w:hAnsi="Times New Roman" w:cs="Times New Roman"/>
      <w:b/>
      <w:spacing w:val="-10"/>
      <w:kern w:val="28"/>
      <w:sz w:val="28"/>
      <w:szCs w:val="56"/>
    </w:rPr>
  </w:style>
  <w:style w:type="paragraph" w:styleId="Subtitle">
    <w:name w:val="Subtitle"/>
    <w:aliases w:val="第三階層"/>
    <w:next w:val="NoSpacing"/>
    <w:link w:val="SubtitleChar"/>
    <w:autoRedefine/>
    <w:uiPriority w:val="11"/>
    <w:qFormat/>
    <w:rsid w:val="00453151"/>
    <w:pPr>
      <w:numPr>
        <w:ilvl w:val="1"/>
      </w:numPr>
      <w:spacing w:after="160"/>
    </w:pPr>
    <w:rPr>
      <w:rFonts w:ascii="KaiTi" w:eastAsia="KaiTi" w:hAnsi="KaiTi" w:cs="Times New Roman"/>
      <w:b/>
      <w:color w:val="000000" w:themeColor="text1"/>
      <w:spacing w:val="15"/>
      <w:szCs w:val="22"/>
    </w:rPr>
  </w:style>
  <w:style w:type="character" w:customStyle="1" w:styleId="SubtitleChar">
    <w:name w:val="Subtitle Char"/>
    <w:aliases w:val="第三階層 Char"/>
    <w:basedOn w:val="DefaultParagraphFont"/>
    <w:link w:val="Subtitle"/>
    <w:uiPriority w:val="11"/>
    <w:rsid w:val="00453151"/>
    <w:rPr>
      <w:rFonts w:ascii="KaiTi" w:eastAsia="KaiTi" w:hAnsi="KaiTi" w:cs="Times New Roman"/>
      <w:b/>
      <w:color w:val="000000" w:themeColor="text1"/>
      <w:spacing w:val="15"/>
      <w:szCs w:val="22"/>
    </w:rPr>
  </w:style>
  <w:style w:type="character" w:customStyle="1" w:styleId="Heading2Char">
    <w:name w:val="Heading 2 Char"/>
    <w:aliases w:val="第一階層 中文 Char"/>
    <w:basedOn w:val="DefaultParagraphFont"/>
    <w:link w:val="Heading2"/>
    <w:uiPriority w:val="9"/>
    <w:semiHidden/>
    <w:rsid w:val="00322C56"/>
    <w:rPr>
      <w:rFonts w:ascii="KaiTi" w:eastAsiaTheme="majorEastAsia" w:hAnsi="KaiTi" w:cstheme="majorBidi"/>
      <w:b/>
      <w:color w:val="2F5496" w:themeColor="accent1" w:themeShade="BF"/>
      <w:sz w:val="28"/>
      <w:szCs w:val="26"/>
    </w:rPr>
  </w:style>
  <w:style w:type="numbering" w:customStyle="1" w:styleId="a0">
    <w:name w:val="第一"/>
    <w:uiPriority w:val="99"/>
    <w:rsid w:val="00453151"/>
    <w:pPr>
      <w:numPr>
        <w:numId w:val="1"/>
      </w:numPr>
    </w:pPr>
  </w:style>
  <w:style w:type="numbering" w:customStyle="1" w:styleId="a">
    <w:name w:val="１"/>
    <w:uiPriority w:val="99"/>
    <w:rsid w:val="00453151"/>
    <w:pPr>
      <w:numPr>
        <w:numId w:val="2"/>
      </w:numPr>
    </w:pPr>
  </w:style>
  <w:style w:type="paragraph" w:styleId="NoSpacing">
    <w:name w:val="No Spacing"/>
    <w:autoRedefine/>
    <w:uiPriority w:val="1"/>
    <w:qFormat/>
    <w:rsid w:val="00453151"/>
    <w:rPr>
      <w:rFonts w:ascii="KaiTi" w:eastAsia="KaiTi" w:hAnsi="KaiTi" w:cs="Times New Roman"/>
      <w:b/>
      <w:sz w:val="28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453151"/>
    <w:pPr>
      <w:spacing w:after="100"/>
    </w:pPr>
    <w:rPr>
      <w:rFonts w:ascii="KaiTi" w:eastAsia="Times New Roman" w:hAnsi="KaiTi" w:cs="Times New Roman"/>
      <w:b/>
      <w:sz w:val="28"/>
    </w:rPr>
  </w:style>
  <w:style w:type="paragraph" w:customStyle="1" w:styleId="a1">
    <w:name w:val="表標題"/>
    <w:link w:val="a2"/>
    <w:autoRedefine/>
    <w:qFormat/>
    <w:rsid w:val="005D61E9"/>
    <w:pPr>
      <w:spacing w:beforeLines="50" w:before="120"/>
    </w:pPr>
    <w:rPr>
      <w:rFonts w:ascii="Times New Roman" w:eastAsia="DFKai-SB" w:hAnsi="Times New Roman" w:cs="PMingLiU"/>
      <w:b/>
      <w:noProof/>
      <w:sz w:val="28"/>
      <w:szCs w:val="28"/>
    </w:rPr>
  </w:style>
  <w:style w:type="character" w:customStyle="1" w:styleId="a2">
    <w:name w:val="表標題 字元"/>
    <w:link w:val="a1"/>
    <w:locked/>
    <w:rsid w:val="005D61E9"/>
    <w:rPr>
      <w:rFonts w:ascii="Times New Roman" w:eastAsia="DFKai-SB" w:hAnsi="Times New Roman" w:cs="PMingLiU"/>
      <w:b/>
      <w:noProof/>
      <w:sz w:val="28"/>
      <w:szCs w:val="28"/>
    </w:rPr>
  </w:style>
  <w:style w:type="paragraph" w:customStyle="1" w:styleId="Eruthgatesii">
    <w:name w:val="E.ruthgatesii"/>
    <w:qFormat/>
    <w:rsid w:val="005D61E9"/>
    <w:rPr>
      <w:rFonts w:ascii="Times New Roman" w:eastAsia="DFKai-SB" w:hAnsi="Times New Roman" w:cs="Times New Roman"/>
      <w:i/>
    </w:rPr>
  </w:style>
  <w:style w:type="paragraph" w:styleId="Header">
    <w:name w:val="header"/>
    <w:basedOn w:val="Normal"/>
    <w:link w:val="HeaderChar"/>
    <w:uiPriority w:val="99"/>
    <w:unhideWhenUsed/>
    <w:rsid w:val="00CE6CA3"/>
    <w:pPr>
      <w:tabs>
        <w:tab w:val="center" w:pos="4680"/>
        <w:tab w:val="right" w:pos="9360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CE6CA3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CE6CA3"/>
    <w:pPr>
      <w:tabs>
        <w:tab w:val="center" w:pos="4680"/>
        <w:tab w:val="right" w:pos="9360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CE6CA3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CE6CA3"/>
    <w:pPr>
      <w:ind w:leftChars="200" w:left="480"/>
    </w:pPr>
  </w:style>
  <w:style w:type="paragraph" w:customStyle="1" w:styleId="EndNoteBibliographyTitle">
    <w:name w:val="EndNote Bibliography Title"/>
    <w:basedOn w:val="Normal"/>
    <w:link w:val="EndNoteBibliographyTitleChar"/>
    <w:rsid w:val="00CE6CA3"/>
    <w:pPr>
      <w:jc w:val="center"/>
    </w:pPr>
    <w:rPr>
      <w:rFonts w:ascii="Calibri" w:hAnsi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E6CA3"/>
    <w:rPr>
      <w:rFonts w:ascii="Calibri" w:hAnsi="Calibri"/>
    </w:rPr>
  </w:style>
  <w:style w:type="paragraph" w:customStyle="1" w:styleId="EndNoteBibliography">
    <w:name w:val="EndNote Bibliography"/>
    <w:basedOn w:val="Normal"/>
    <w:link w:val="EndNoteBibliographyChar"/>
    <w:rsid w:val="00CE6CA3"/>
    <w:rPr>
      <w:rFonts w:ascii="Calibri" w:hAnsi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CE6CA3"/>
    <w:rPr>
      <w:rFonts w:ascii="Calibri" w:hAnsi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5603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408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02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BCA809B-B105-4A8C-88D8-C587878F0E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81</Words>
  <Characters>2162</Characters>
  <Application>Microsoft Office Word</Application>
  <DocSecurity>0</DocSecurity>
  <Lines>3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Kshitij Tandon</cp:lastModifiedBy>
  <cp:revision>8</cp:revision>
  <dcterms:created xsi:type="dcterms:W3CDTF">2021-01-08T07:09:00Z</dcterms:created>
  <dcterms:modified xsi:type="dcterms:W3CDTF">2022-04-12T03:12:00Z</dcterms:modified>
</cp:coreProperties>
</file>